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78D" w:rsidRPr="00CA5775" w:rsidRDefault="00711EA2" w:rsidP="00D66E42">
      <w:pPr>
        <w:pStyle w:val="NoSpacing"/>
        <w:rPr>
          <w:b/>
          <w:lang w:val="en-IN"/>
        </w:rPr>
      </w:pPr>
      <w:r w:rsidRPr="00CA5775">
        <w:rPr>
          <w:b/>
          <w:lang w:val="en-IN"/>
        </w:rPr>
        <w:t>Appendix-</w:t>
      </w:r>
      <w:r w:rsidR="00DA14DE" w:rsidRPr="00CA5775">
        <w:rPr>
          <w:b/>
          <w:lang w:val="en-IN"/>
        </w:rPr>
        <w:t>D</w:t>
      </w:r>
      <w:r w:rsidRPr="00CA5775">
        <w:rPr>
          <w:b/>
          <w:lang w:val="en-IN"/>
        </w:rPr>
        <w:t xml:space="preserve">: </w:t>
      </w:r>
      <w:bookmarkStart w:id="0" w:name="_GoBack"/>
      <w:bookmarkEnd w:id="0"/>
    </w:p>
    <w:p w:rsidR="0061453B" w:rsidRPr="00CA5775" w:rsidRDefault="00D66E42" w:rsidP="00D66E42">
      <w:pPr>
        <w:pStyle w:val="NoSpacing"/>
        <w:rPr>
          <w:lang w:val="en-IN"/>
        </w:rPr>
      </w:pPr>
      <w:r w:rsidRPr="00CA5775">
        <w:rPr>
          <w:lang w:val="en-IN"/>
        </w:rPr>
        <w:t>After introd</w:t>
      </w:r>
      <w:r w:rsidR="00DA14DE" w:rsidRPr="00CA5775">
        <w:rPr>
          <w:lang w:val="en-IN"/>
        </w:rPr>
        <w:t>ucing perturbations and lineariz</w:t>
      </w:r>
      <w:r w:rsidRPr="00CA5775">
        <w:rPr>
          <w:lang w:val="en-IN"/>
        </w:rPr>
        <w:t>ing</w:t>
      </w:r>
      <w:r w:rsidR="004C17FB" w:rsidRPr="00CA5775">
        <w:rPr>
          <w:lang w:val="en-IN"/>
        </w:rPr>
        <w:t xml:space="preserve"> Eqs. (12)-(19)</w:t>
      </w:r>
      <w:r w:rsidRPr="00CA5775">
        <w:rPr>
          <w:lang w:val="en-IN"/>
        </w:rPr>
        <w:t>, we get</w:t>
      </w:r>
      <w:r w:rsidR="0009115F" w:rsidRPr="00CA5775">
        <w:rPr>
          <w:lang w:val="en-IN"/>
        </w:rPr>
        <w:t xml:space="preserve"> </w:t>
      </w:r>
    </w:p>
    <w:p w:rsidR="0009115F" w:rsidRPr="00CA5775" w:rsidRDefault="0009115F" w:rsidP="00D66E42">
      <w:pPr>
        <w:pStyle w:val="NoSpacing"/>
        <w:rPr>
          <w:lang w:val="en-IN"/>
        </w:rPr>
      </w:pPr>
    </w:p>
    <w:p w:rsidR="00D66E42" w:rsidRPr="00CA5775" w:rsidRDefault="0009115F" w:rsidP="00D66E42">
      <w:pPr>
        <w:pStyle w:val="NoSpacing"/>
        <w:rPr>
          <w:lang w:val="en-IN"/>
        </w:rPr>
      </w:pPr>
      <w:r w:rsidRPr="00CA5775">
        <w:rPr>
          <w:lang w:val="en-IN"/>
        </w:rPr>
        <w:t>(A) Linearized</w:t>
      </w:r>
      <w:r w:rsidR="00BD7C36" w:rsidRPr="00CA5775">
        <w:rPr>
          <w:lang w:val="en-IN"/>
        </w:rPr>
        <w:t xml:space="preserve"> DES</w:t>
      </w:r>
      <w:r w:rsidRPr="00CA5775">
        <w:rPr>
          <w:lang w:val="en-IN"/>
        </w:rPr>
        <w:t xml:space="preserve"> equations:</w:t>
      </w:r>
    </w:p>
    <w:p w:rsidR="00D66E42" w:rsidRPr="00CA5775" w:rsidRDefault="0009115F" w:rsidP="00D66E42">
      <w:pPr>
        <w:pStyle w:val="NoSpacing"/>
      </w:pPr>
      <w:r w:rsidRPr="00CA5775">
        <w:rPr>
          <w:position w:val="-32"/>
          <w:lang w:val="en-IN"/>
        </w:rPr>
        <w:object w:dxaOrig="2860" w:dyaOrig="7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3.35pt;height:39.45pt" o:ole="">
            <v:imagedata r:id="rId6" o:title=""/>
          </v:shape>
          <o:OLEObject Type="Embed" ProgID="Equation.3" ShapeID="_x0000_i1025" DrawAspect="Content" ObjectID="_1693084459" r:id="rId7"/>
        </w:object>
      </w:r>
      <w:r w:rsidR="00BE078D" w:rsidRPr="00CA5775">
        <w:t xml:space="preserve">                                                                           </w:t>
      </w:r>
      <w:r w:rsidRPr="00CA5775">
        <w:t xml:space="preserve">                       </w:t>
      </w:r>
      <w:r w:rsidR="00BD75B0" w:rsidRPr="00CA5775">
        <w:t xml:space="preserve"> </w:t>
      </w:r>
      <w:r w:rsidRPr="00CA5775">
        <w:t>(D-</w:t>
      </w:r>
      <w:r w:rsidR="00BE078D" w:rsidRPr="00CA5775">
        <w:t>1</w:t>
      </w:r>
      <w:r w:rsidRPr="00CA5775">
        <w:t>)</w:t>
      </w:r>
    </w:p>
    <w:p w:rsidR="00D66E42" w:rsidRPr="00CA5775" w:rsidRDefault="00D66E42" w:rsidP="00D66E42">
      <w:pPr>
        <w:pStyle w:val="NoSpacing"/>
        <w:rPr>
          <w:lang w:val="en-IN"/>
        </w:rPr>
      </w:pPr>
    </w:p>
    <w:p w:rsidR="00D66E42" w:rsidRPr="00CA5775" w:rsidRDefault="00BE078D" w:rsidP="00D66E42">
      <w:pPr>
        <w:pStyle w:val="NoSpacing"/>
      </w:pPr>
      <w:r w:rsidRPr="00CA5775">
        <w:rPr>
          <w:position w:val="-34"/>
          <w:lang w:val="en-IN"/>
        </w:rPr>
        <w:object w:dxaOrig="6960" w:dyaOrig="820">
          <v:shape id="_x0000_i1026" type="#_x0000_t75" style="width:348.1pt;height:40.7pt" o:ole="">
            <v:imagedata r:id="rId8" o:title=""/>
          </v:shape>
          <o:OLEObject Type="Embed" ProgID="Equation.3" ShapeID="_x0000_i1026" DrawAspect="Content" ObjectID="_1693084460" r:id="rId9"/>
        </w:object>
      </w:r>
      <w:r w:rsidRPr="00CA5775">
        <w:t xml:space="preserve">   </w:t>
      </w:r>
      <w:r w:rsidR="0009115F" w:rsidRPr="00CA5775">
        <w:t xml:space="preserve">                            (</w:t>
      </w:r>
      <w:r w:rsidRPr="00CA5775">
        <w:t>D</w:t>
      </w:r>
      <w:r w:rsidR="0009115F" w:rsidRPr="00CA5775">
        <w:t>-</w:t>
      </w:r>
      <w:r w:rsidRPr="00CA5775">
        <w:t>2</w:t>
      </w:r>
      <w:r w:rsidR="0009115F" w:rsidRPr="00CA5775">
        <w:t>)</w:t>
      </w:r>
      <w:r w:rsidRPr="00CA5775">
        <w:t xml:space="preserve">     </w:t>
      </w:r>
    </w:p>
    <w:p w:rsidR="009B7E9A" w:rsidRPr="00CA5775" w:rsidRDefault="009B7E9A" w:rsidP="00D66E42">
      <w:pPr>
        <w:pStyle w:val="NoSpacing"/>
        <w:rPr>
          <w:lang w:val="en-IN"/>
        </w:rPr>
      </w:pPr>
    </w:p>
    <w:p w:rsidR="0009115F" w:rsidRPr="00CA5775" w:rsidRDefault="0009115F" w:rsidP="009B7E9A">
      <w:pPr>
        <w:pStyle w:val="NoSpacing"/>
        <w:rPr>
          <w:lang w:val="en-IN"/>
        </w:rPr>
      </w:pPr>
      <w:r w:rsidRPr="00CA5775">
        <w:rPr>
          <w:lang w:val="en-IN"/>
        </w:rPr>
        <w:t>(B) Linearized LNS equations:</w:t>
      </w:r>
    </w:p>
    <w:p w:rsidR="009B7E9A" w:rsidRPr="00CA5775" w:rsidRDefault="0009115F" w:rsidP="009B7E9A">
      <w:pPr>
        <w:pStyle w:val="NoSpacing"/>
      </w:pPr>
      <w:r w:rsidRPr="00CA5775">
        <w:rPr>
          <w:position w:val="-32"/>
          <w:lang w:val="en-IN"/>
        </w:rPr>
        <w:object w:dxaOrig="2780" w:dyaOrig="780">
          <v:shape id="_x0000_i1027" type="#_x0000_t75" style="width:139pt;height:39.45pt" o:ole="">
            <v:imagedata r:id="rId10" o:title=""/>
          </v:shape>
          <o:OLEObject Type="Embed" ProgID="Equation.3" ShapeID="_x0000_i1027" DrawAspect="Content" ObjectID="_1693084461" r:id="rId11"/>
        </w:object>
      </w:r>
      <w:r w:rsidR="00BE078D" w:rsidRPr="00CA5775">
        <w:t xml:space="preserve">                                                                           </w:t>
      </w:r>
      <w:r w:rsidR="00D80705" w:rsidRPr="00CA5775">
        <w:t xml:space="preserve">                        </w:t>
      </w:r>
      <w:r w:rsidR="00BD75B0" w:rsidRPr="00CA5775">
        <w:t xml:space="preserve"> </w:t>
      </w:r>
      <w:r w:rsidR="00D80705" w:rsidRPr="00CA5775">
        <w:t>(</w:t>
      </w:r>
      <w:r w:rsidR="00BE078D" w:rsidRPr="00CA5775">
        <w:t>D</w:t>
      </w:r>
      <w:r w:rsidR="00D80705" w:rsidRPr="00CA5775">
        <w:t>-</w:t>
      </w:r>
      <w:r w:rsidR="00BE078D" w:rsidRPr="00CA5775">
        <w:t>3</w:t>
      </w:r>
      <w:r w:rsidR="00D80705" w:rsidRPr="00CA5775">
        <w:t>)</w:t>
      </w:r>
    </w:p>
    <w:p w:rsidR="009B7E9A" w:rsidRPr="00CA5775" w:rsidRDefault="009B7E9A" w:rsidP="009B7E9A">
      <w:pPr>
        <w:pStyle w:val="NoSpacing"/>
        <w:rPr>
          <w:lang w:val="en-IN"/>
        </w:rPr>
      </w:pPr>
    </w:p>
    <w:p w:rsidR="009B7E9A" w:rsidRPr="00CA5775" w:rsidRDefault="00B745F1" w:rsidP="009B7E9A">
      <w:pPr>
        <w:pStyle w:val="NoSpacing"/>
      </w:pPr>
      <w:r w:rsidRPr="00CA5775">
        <w:rPr>
          <w:position w:val="-30"/>
          <w:lang w:val="en-IN"/>
        </w:rPr>
        <w:object w:dxaOrig="4700" w:dyaOrig="720">
          <v:shape id="_x0000_i1028" type="#_x0000_t75" style="width:234.8pt;height:36.3pt" o:ole="">
            <v:imagedata r:id="rId12" o:title=""/>
          </v:shape>
          <o:OLEObject Type="Embed" ProgID="Equation.3" ShapeID="_x0000_i1028" DrawAspect="Content" ObjectID="_1693084462" r:id="rId13"/>
        </w:object>
      </w:r>
      <w:r w:rsidR="00BE078D" w:rsidRPr="00CA5775">
        <w:t xml:space="preserve">                                         </w:t>
      </w:r>
      <w:r w:rsidRPr="00CA5775">
        <w:t xml:space="preserve">                           </w:t>
      </w:r>
      <w:r w:rsidR="00BD75B0" w:rsidRPr="00CA5775">
        <w:t>(</w:t>
      </w:r>
      <w:r w:rsidR="00BE078D" w:rsidRPr="00CA5775">
        <w:t>D</w:t>
      </w:r>
      <w:r w:rsidR="00BD75B0" w:rsidRPr="00CA5775">
        <w:t>-</w:t>
      </w:r>
      <w:r w:rsidR="00BE078D" w:rsidRPr="00CA5775">
        <w:t>4</w:t>
      </w:r>
      <w:r w:rsidR="00BD75B0" w:rsidRPr="00CA5775">
        <w:t>)</w:t>
      </w:r>
    </w:p>
    <w:p w:rsidR="009B7E9A" w:rsidRPr="00CA5775" w:rsidRDefault="009B7E9A" w:rsidP="009B7E9A">
      <w:pPr>
        <w:pStyle w:val="NoSpacing"/>
        <w:rPr>
          <w:lang w:val="en-IN"/>
        </w:rPr>
      </w:pPr>
    </w:p>
    <w:p w:rsidR="0009115F" w:rsidRPr="00CA5775" w:rsidRDefault="0009115F" w:rsidP="009B7E9A">
      <w:pPr>
        <w:pStyle w:val="NoSpacing"/>
        <w:rPr>
          <w:lang w:val="en-IN"/>
        </w:rPr>
      </w:pPr>
      <w:r w:rsidRPr="00CA5775">
        <w:rPr>
          <w:lang w:val="en-IN"/>
        </w:rPr>
        <w:t>(C) Linearized HNS equations:</w:t>
      </w:r>
    </w:p>
    <w:p w:rsidR="009B7E9A" w:rsidRPr="00CA5775" w:rsidRDefault="0009115F" w:rsidP="009B7E9A">
      <w:pPr>
        <w:pStyle w:val="NoSpacing"/>
      </w:pPr>
      <w:r w:rsidRPr="00CA5775">
        <w:rPr>
          <w:position w:val="-32"/>
          <w:lang w:val="en-IN"/>
        </w:rPr>
        <w:object w:dxaOrig="2880" w:dyaOrig="780">
          <v:shape id="_x0000_i1029" type="#_x0000_t75" style="width:2in;height:39.45pt" o:ole="">
            <v:imagedata r:id="rId14" o:title=""/>
          </v:shape>
          <o:OLEObject Type="Embed" ProgID="Equation.3" ShapeID="_x0000_i1029" DrawAspect="Content" ObjectID="_1693084463" r:id="rId15"/>
        </w:object>
      </w:r>
      <w:r w:rsidR="00BE078D" w:rsidRPr="00CA5775">
        <w:t xml:space="preserve">                                                                          </w:t>
      </w:r>
      <w:r w:rsidR="00C3598A" w:rsidRPr="00CA5775">
        <w:t xml:space="preserve">                        (</w:t>
      </w:r>
      <w:r w:rsidR="00BE078D" w:rsidRPr="00CA5775">
        <w:t>D</w:t>
      </w:r>
      <w:r w:rsidR="00C3598A" w:rsidRPr="00CA5775">
        <w:t>-</w:t>
      </w:r>
      <w:r w:rsidR="00BE078D" w:rsidRPr="00CA5775">
        <w:t>5</w:t>
      </w:r>
      <w:r w:rsidR="00C3598A" w:rsidRPr="00CA5775">
        <w:t>)</w:t>
      </w:r>
    </w:p>
    <w:p w:rsidR="00161425" w:rsidRPr="00CA5775" w:rsidRDefault="00161425" w:rsidP="009B7E9A">
      <w:pPr>
        <w:pStyle w:val="NoSpacing"/>
        <w:rPr>
          <w:lang w:val="en-IN"/>
        </w:rPr>
      </w:pPr>
    </w:p>
    <w:p w:rsidR="00161425" w:rsidRPr="00CA5775" w:rsidRDefault="00B745F1" w:rsidP="009B7E9A">
      <w:pPr>
        <w:pStyle w:val="NoSpacing"/>
      </w:pPr>
      <w:r w:rsidRPr="00CA5775">
        <w:rPr>
          <w:position w:val="-34"/>
          <w:lang w:val="en-IN"/>
        </w:rPr>
        <w:object w:dxaOrig="9380" w:dyaOrig="820">
          <v:shape id="_x0000_i1030" type="#_x0000_t75" style="width:412.6pt;height:40.7pt" o:ole="">
            <v:imagedata r:id="rId16" o:title=""/>
          </v:shape>
          <o:OLEObject Type="Embed" ProgID="Equation.3" ShapeID="_x0000_i1030" DrawAspect="Content" ObjectID="_1693084464" r:id="rId17"/>
        </w:object>
      </w:r>
      <w:r w:rsidR="00BE078D" w:rsidRPr="00CA5775">
        <w:t xml:space="preserve">  </w:t>
      </w:r>
      <w:r w:rsidR="006C7808" w:rsidRPr="00CA5775">
        <w:t xml:space="preserve">  </w:t>
      </w:r>
      <w:r w:rsidR="0009115F" w:rsidRPr="00CA5775">
        <w:t xml:space="preserve"> </w:t>
      </w:r>
      <w:r w:rsidRPr="00CA5775">
        <w:t xml:space="preserve">   </w:t>
      </w:r>
      <w:r w:rsidR="00C3598A" w:rsidRPr="00CA5775">
        <w:t>(</w:t>
      </w:r>
      <w:r w:rsidR="00BE078D" w:rsidRPr="00CA5775">
        <w:t>D</w:t>
      </w:r>
      <w:r w:rsidR="00C3598A" w:rsidRPr="00CA5775">
        <w:t>-</w:t>
      </w:r>
      <w:r w:rsidR="00BE078D" w:rsidRPr="00CA5775">
        <w:t>6</w:t>
      </w:r>
      <w:r w:rsidR="00C3598A" w:rsidRPr="00CA5775">
        <w:t>)</w:t>
      </w:r>
    </w:p>
    <w:p w:rsidR="00BE078D" w:rsidRPr="00CA5775" w:rsidRDefault="00BE078D" w:rsidP="009B7E9A">
      <w:pPr>
        <w:pStyle w:val="NoSpacing"/>
      </w:pPr>
    </w:p>
    <w:p w:rsidR="004C17FB" w:rsidRPr="00CA5775" w:rsidRDefault="0009115F" w:rsidP="009B7E9A">
      <w:pPr>
        <w:pStyle w:val="NoSpacing"/>
        <w:rPr>
          <w:lang w:val="en-IN"/>
        </w:rPr>
      </w:pPr>
      <w:r w:rsidRPr="00CA5775">
        <w:rPr>
          <w:lang w:val="en-IN"/>
        </w:rPr>
        <w:t xml:space="preserve">(D) Linearized </w:t>
      </w:r>
      <w:r w:rsidR="00C3598A" w:rsidRPr="00CA5775">
        <w:rPr>
          <w:lang w:val="en-IN"/>
        </w:rPr>
        <w:t xml:space="preserve">coupling electrostatic </w:t>
      </w:r>
      <w:r w:rsidR="004C17FB" w:rsidRPr="00CA5775">
        <w:rPr>
          <w:lang w:val="en-IN"/>
        </w:rPr>
        <w:t>Poisson equat</w:t>
      </w:r>
      <w:r w:rsidR="00C3598A" w:rsidRPr="00CA5775">
        <w:rPr>
          <w:lang w:val="en-IN"/>
        </w:rPr>
        <w:t>ion:</w:t>
      </w:r>
    </w:p>
    <w:p w:rsidR="004C17FB" w:rsidRPr="00CA5775" w:rsidRDefault="00C3598A" w:rsidP="009B7E9A">
      <w:pPr>
        <w:pStyle w:val="NoSpacing"/>
      </w:pPr>
      <w:r w:rsidRPr="00CA5775">
        <w:rPr>
          <w:position w:val="-32"/>
          <w:lang w:val="en-IN"/>
        </w:rPr>
        <w:object w:dxaOrig="4720" w:dyaOrig="780">
          <v:shape id="_x0000_i1031" type="#_x0000_t75" style="width:236.05pt;height:38.2pt" o:ole="">
            <v:imagedata r:id="rId18" o:title=""/>
          </v:shape>
          <o:OLEObject Type="Embed" ProgID="Equation.3" ShapeID="_x0000_i1031" DrawAspect="Content" ObjectID="_1693084465" r:id="rId19"/>
        </w:object>
      </w:r>
      <w:r w:rsidR="006C7808" w:rsidRPr="00CA5775">
        <w:t xml:space="preserve">                                          </w:t>
      </w:r>
      <w:r w:rsidR="00BD75B0" w:rsidRPr="00CA5775">
        <w:t xml:space="preserve">                         </w:t>
      </w:r>
      <w:r w:rsidRPr="00CA5775">
        <w:t>(</w:t>
      </w:r>
      <w:r w:rsidR="006C7808" w:rsidRPr="00CA5775">
        <w:t>D</w:t>
      </w:r>
      <w:r w:rsidRPr="00CA5775">
        <w:t>-</w:t>
      </w:r>
      <w:r w:rsidR="006C7808" w:rsidRPr="00CA5775">
        <w:t>7</w:t>
      </w:r>
      <w:r w:rsidRPr="00CA5775">
        <w:t>)</w:t>
      </w:r>
    </w:p>
    <w:p w:rsidR="004C17FB" w:rsidRPr="00CA5775" w:rsidRDefault="004C17FB" w:rsidP="009B7E9A">
      <w:pPr>
        <w:pStyle w:val="NoSpacing"/>
        <w:rPr>
          <w:lang w:val="en-IN"/>
        </w:rPr>
      </w:pPr>
    </w:p>
    <w:p w:rsidR="004C17FB" w:rsidRPr="00CA5775" w:rsidRDefault="00C3598A" w:rsidP="004C17FB">
      <w:pPr>
        <w:pStyle w:val="NoSpacing"/>
        <w:rPr>
          <w:lang w:val="en-IN"/>
        </w:rPr>
      </w:pPr>
      <w:r w:rsidRPr="00CA5775">
        <w:rPr>
          <w:lang w:val="en-IN"/>
        </w:rPr>
        <w:t>(E) Linearized coupling self-gravitational Poisson equation:</w:t>
      </w:r>
    </w:p>
    <w:p w:rsidR="004C17FB" w:rsidRPr="00CA5775" w:rsidRDefault="00C3598A" w:rsidP="004C17FB">
      <w:pPr>
        <w:pStyle w:val="NoSpacing"/>
      </w:pPr>
      <w:r w:rsidRPr="00CA5775">
        <w:rPr>
          <w:position w:val="-32"/>
          <w:lang w:val="en-IN"/>
        </w:rPr>
        <w:object w:dxaOrig="3620" w:dyaOrig="780">
          <v:shape id="_x0000_i1032" type="#_x0000_t75" style="width:181.55pt;height:39.45pt" o:ole="">
            <v:imagedata r:id="rId20" o:title=""/>
          </v:shape>
          <o:OLEObject Type="Embed" ProgID="Equation.3" ShapeID="_x0000_i1032" DrawAspect="Content" ObjectID="_1693084466" r:id="rId21"/>
        </w:object>
      </w:r>
      <w:r w:rsidR="006C7808" w:rsidRPr="00CA5775">
        <w:t xml:space="preserve">                                                            </w:t>
      </w:r>
      <w:r w:rsidRPr="00CA5775">
        <w:t xml:space="preserve">                         (</w:t>
      </w:r>
      <w:r w:rsidR="006C7808" w:rsidRPr="00CA5775">
        <w:t>D</w:t>
      </w:r>
      <w:r w:rsidRPr="00CA5775">
        <w:t>-</w:t>
      </w:r>
      <w:r w:rsidR="006C7808" w:rsidRPr="00CA5775">
        <w:t>8</w:t>
      </w:r>
      <w:r w:rsidRPr="00CA5775">
        <w:t>)</w:t>
      </w:r>
    </w:p>
    <w:p w:rsidR="004C17FB" w:rsidRPr="00CA5775" w:rsidRDefault="004C17FB" w:rsidP="004C17FB">
      <w:pPr>
        <w:pStyle w:val="NoSpacing"/>
        <w:rPr>
          <w:lang w:val="en-IN"/>
        </w:rPr>
      </w:pPr>
    </w:p>
    <w:p w:rsidR="004C17FB" w:rsidRDefault="00C3598A" w:rsidP="004C17FB">
      <w:pPr>
        <w:pStyle w:val="NoSpacing"/>
        <w:rPr>
          <w:lang w:val="en-IN"/>
        </w:rPr>
      </w:pPr>
      <w:r w:rsidRPr="00CA5775">
        <w:rPr>
          <w:lang w:val="en-IN"/>
        </w:rPr>
        <w:t xml:space="preserve">The above equations evolving in the coordination space </w:t>
      </w:r>
      <w:r w:rsidRPr="00CA5775">
        <w:rPr>
          <w:position w:val="-10"/>
          <w:lang w:val="en-IN"/>
        </w:rPr>
        <w:object w:dxaOrig="580" w:dyaOrig="340">
          <v:shape id="_x0000_i1033" type="#_x0000_t75" style="width:29.45pt;height:17.55pt" o:ole="">
            <v:imagedata r:id="rId22" o:title=""/>
          </v:shape>
          <o:OLEObject Type="Embed" ProgID="Equation.3" ShapeID="_x0000_i1033" DrawAspect="Content" ObjectID="_1693084467" r:id="rId23"/>
        </w:object>
      </w:r>
      <w:r w:rsidRPr="00CA5775">
        <w:rPr>
          <w:lang w:val="en-IN"/>
        </w:rPr>
        <w:t xml:space="preserve"> are now transformed into the Fourier space </w:t>
      </w:r>
      <w:r w:rsidRPr="00CA5775">
        <w:rPr>
          <w:position w:val="-10"/>
          <w:lang w:val="en-IN"/>
        </w:rPr>
        <w:object w:dxaOrig="760" w:dyaOrig="380">
          <v:shape id="_x0000_i1034" type="#_x0000_t75" style="width:37.55pt;height:18.8pt" o:ole="">
            <v:imagedata r:id="rId24" o:title=""/>
          </v:shape>
          <o:OLEObject Type="Embed" ProgID="Equation.3" ShapeID="_x0000_i1034" DrawAspect="Content" ObjectID="_1693084468" r:id="rId25"/>
        </w:object>
      </w:r>
      <w:r w:rsidRPr="00CA5775">
        <w:rPr>
          <w:lang w:val="en-IN"/>
        </w:rPr>
        <w:t xml:space="preserve">. The transformation technique is </w:t>
      </w:r>
      <w:r w:rsidR="00DA14DE" w:rsidRPr="00CA5775">
        <w:rPr>
          <w:lang w:val="en-IN"/>
        </w:rPr>
        <w:t>defined by Eq. (20)</w:t>
      </w:r>
      <w:r w:rsidRPr="00CA5775">
        <w:rPr>
          <w:lang w:val="en-IN"/>
        </w:rPr>
        <w:t xml:space="preserve"> with the geometric curvature effects</w:t>
      </w:r>
      <w:r w:rsidR="004C17FB" w:rsidRPr="00CA5775">
        <w:rPr>
          <w:lang w:val="en-IN"/>
        </w:rPr>
        <w:t xml:space="preserve">. In the transformed wave space, </w:t>
      </w:r>
      <w:r w:rsidRPr="00CA5775">
        <w:rPr>
          <w:lang w:val="en-IN"/>
        </w:rPr>
        <w:t xml:space="preserve">we get </w:t>
      </w:r>
      <w:r w:rsidR="00DA14DE" w:rsidRPr="00CA5775">
        <w:rPr>
          <w:rFonts w:cs="Times New Roman"/>
        </w:rPr>
        <w:t xml:space="preserve">the linear spatial and temporal operators get transformed as </w:t>
      </w:r>
      <w:r w:rsidR="00DA14DE" w:rsidRPr="00CA5775">
        <w:rPr>
          <w:rFonts w:cs="Times New Roman"/>
          <w:position w:val="-12"/>
          <w:szCs w:val="24"/>
          <w:lang w:val="de-DE"/>
        </w:rPr>
        <w:object w:dxaOrig="2040" w:dyaOrig="400">
          <v:shape id="_x0000_i1035" type="#_x0000_t75" style="width:82.65pt;height:18.15pt" o:ole="">
            <v:imagedata r:id="rId26" o:title=""/>
          </v:shape>
          <o:OLEObject Type="Embed" ProgID="Equation.3" ShapeID="_x0000_i1035" DrawAspect="Content" ObjectID="_1693084469" r:id="rId27"/>
        </w:object>
      </w:r>
      <w:r w:rsidR="00DA14DE" w:rsidRPr="00CA5775">
        <w:rPr>
          <w:rFonts w:cs="Times New Roman"/>
        </w:rPr>
        <w:t xml:space="preserve"> and</w:t>
      </w:r>
      <w:r w:rsidR="00DA14DE" w:rsidRPr="00CA5775">
        <w:rPr>
          <w:rFonts w:cs="Times New Roman"/>
          <w:position w:val="-12"/>
          <w:szCs w:val="24"/>
        </w:rPr>
        <w:t xml:space="preserve"> </w:t>
      </w:r>
      <w:r w:rsidR="00DA14DE" w:rsidRPr="00CA5775">
        <w:rPr>
          <w:rFonts w:cs="Times New Roman"/>
          <w:position w:val="-12"/>
          <w:szCs w:val="24"/>
        </w:rPr>
        <w:object w:dxaOrig="1680" w:dyaOrig="360">
          <v:shape id="_x0000_i1036" type="#_x0000_t75" style="width:68.25pt;height:15.05pt" o:ole="">
            <v:imagedata r:id="rId28" o:title=""/>
          </v:shape>
          <o:OLEObject Type="Embed" ProgID="Equation.3" ShapeID="_x0000_i1036" DrawAspect="Content" ObjectID="_1693084470" r:id="rId29"/>
        </w:object>
      </w:r>
      <w:r w:rsidR="00DA14DE" w:rsidRPr="00CA5775">
        <w:rPr>
          <w:rFonts w:cs="Times New Roman"/>
        </w:rPr>
        <w:t>, respectively</w:t>
      </w:r>
      <w:r w:rsidR="002314EB" w:rsidRPr="00CA5775">
        <w:rPr>
          <w:rFonts w:cs="Times New Roman"/>
        </w:rPr>
        <w:t xml:space="preserve">. The perturbed </w:t>
      </w:r>
      <w:r w:rsidR="00DA14DE" w:rsidRPr="00CA5775">
        <w:rPr>
          <w:rFonts w:cs="Times New Roman"/>
        </w:rPr>
        <w:t>qua</w:t>
      </w:r>
      <w:r w:rsidR="00D80705" w:rsidRPr="00CA5775">
        <w:rPr>
          <w:rFonts w:cs="Times New Roman"/>
        </w:rPr>
        <w:t xml:space="preserve">ntities derived </w:t>
      </w:r>
      <w:r w:rsidR="002314EB" w:rsidRPr="00CA5775">
        <w:rPr>
          <w:rFonts w:cs="Times New Roman"/>
        </w:rPr>
        <w:t xml:space="preserve">from the above </w:t>
      </w:r>
      <w:r w:rsidR="00DA14DE" w:rsidRPr="00CA5775">
        <w:rPr>
          <w:rFonts w:cs="Times New Roman"/>
        </w:rPr>
        <w:t>equations</w:t>
      </w:r>
      <w:r w:rsidR="00D80705" w:rsidRPr="00CA5775">
        <w:rPr>
          <w:rFonts w:cs="Times New Roman"/>
        </w:rPr>
        <w:t xml:space="preserve"> here</w:t>
      </w:r>
      <w:r w:rsidR="00DA14DE" w:rsidRPr="00CA5775">
        <w:rPr>
          <w:rFonts w:cs="Times New Roman"/>
        </w:rPr>
        <w:t xml:space="preserve"> are respectively </w:t>
      </w:r>
      <w:r w:rsidR="00D80705" w:rsidRPr="00CA5775">
        <w:rPr>
          <w:rFonts w:cs="Times New Roman"/>
        </w:rPr>
        <w:t xml:space="preserve">given by </w:t>
      </w:r>
      <w:r w:rsidR="00DA14DE" w:rsidRPr="00CA5775">
        <w:rPr>
          <w:rFonts w:cs="Times New Roman"/>
        </w:rPr>
        <w:t>Eqs. (24)-(33)</w:t>
      </w:r>
      <w:r w:rsidR="00D80705" w:rsidRPr="00CA5775">
        <w:rPr>
          <w:rFonts w:cs="Times New Roman"/>
        </w:rPr>
        <w:t xml:space="preserve"> in the main text</w:t>
      </w:r>
      <w:r w:rsidR="00BD7C36" w:rsidRPr="00CA5775">
        <w:rPr>
          <w:rFonts w:cs="Times New Roman"/>
        </w:rPr>
        <w:t>.</w:t>
      </w:r>
    </w:p>
    <w:sectPr w:rsidR="004C17FB" w:rsidSect="00CA5775">
      <w:footerReference w:type="default" r:id="rId30"/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3A07" w:rsidRDefault="00D73A07" w:rsidP="00BD7C36">
      <w:pPr>
        <w:spacing w:after="0" w:line="240" w:lineRule="auto"/>
      </w:pPr>
      <w:r>
        <w:separator/>
      </w:r>
    </w:p>
  </w:endnote>
  <w:endnote w:type="continuationSeparator" w:id="0">
    <w:p w:rsidR="00D73A07" w:rsidRDefault="00D73A07" w:rsidP="00BD7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378971"/>
      <w:docPartObj>
        <w:docPartGallery w:val="Page Numbers (Bottom of Page)"/>
        <w:docPartUnique/>
      </w:docPartObj>
    </w:sdtPr>
    <w:sdtEndPr/>
    <w:sdtContent>
      <w:p w:rsidR="00BD7C36" w:rsidRDefault="00D73A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73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7C36" w:rsidRDefault="00BD7C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3A07" w:rsidRDefault="00D73A07" w:rsidP="00BD7C36">
      <w:pPr>
        <w:spacing w:after="0" w:line="240" w:lineRule="auto"/>
      </w:pPr>
      <w:r>
        <w:separator/>
      </w:r>
    </w:p>
  </w:footnote>
  <w:footnote w:type="continuationSeparator" w:id="0">
    <w:p w:rsidR="00D73A07" w:rsidRDefault="00D73A07" w:rsidP="00BD7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6E42"/>
    <w:rsid w:val="00027645"/>
    <w:rsid w:val="0009115F"/>
    <w:rsid w:val="00161425"/>
    <w:rsid w:val="001E3311"/>
    <w:rsid w:val="00230772"/>
    <w:rsid w:val="002314EB"/>
    <w:rsid w:val="00270CA5"/>
    <w:rsid w:val="002B50E7"/>
    <w:rsid w:val="00332537"/>
    <w:rsid w:val="00410E15"/>
    <w:rsid w:val="004C17FB"/>
    <w:rsid w:val="004E7136"/>
    <w:rsid w:val="00612E7D"/>
    <w:rsid w:val="0061453B"/>
    <w:rsid w:val="006C7808"/>
    <w:rsid w:val="00711EA2"/>
    <w:rsid w:val="0080733C"/>
    <w:rsid w:val="009B7E9A"/>
    <w:rsid w:val="00AB0A4A"/>
    <w:rsid w:val="00B745F1"/>
    <w:rsid w:val="00BD4635"/>
    <w:rsid w:val="00BD75B0"/>
    <w:rsid w:val="00BD7C36"/>
    <w:rsid w:val="00BE078D"/>
    <w:rsid w:val="00C3598A"/>
    <w:rsid w:val="00CA5775"/>
    <w:rsid w:val="00D66E42"/>
    <w:rsid w:val="00D73A07"/>
    <w:rsid w:val="00D80705"/>
    <w:rsid w:val="00DA14DE"/>
    <w:rsid w:val="00ED2516"/>
    <w:rsid w:val="00ED7308"/>
    <w:rsid w:val="00F61527"/>
    <w:rsid w:val="00FE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5:docId w15:val="{B3DF233A-8BBD-4AB4-9A5A-400985FD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6E42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BD7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C36"/>
  </w:style>
  <w:style w:type="paragraph" w:styleId="Footer">
    <w:name w:val="footer"/>
    <w:basedOn w:val="Normal"/>
    <w:link w:val="FooterChar"/>
    <w:uiPriority w:val="99"/>
    <w:unhideWhenUsed/>
    <w:rsid w:val="00BD7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huvaneswari R.</cp:lastModifiedBy>
  <cp:revision>3</cp:revision>
  <dcterms:created xsi:type="dcterms:W3CDTF">2021-07-24T12:44:00Z</dcterms:created>
  <dcterms:modified xsi:type="dcterms:W3CDTF">2021-09-13T17:43:00Z</dcterms:modified>
</cp:coreProperties>
</file>